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B69" w:rsidRDefault="003C617C" w:rsidP="00527444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Additional file 4: </w:t>
      </w:r>
      <w:bookmarkStart w:id="0" w:name="_GoBack"/>
      <w:bookmarkEnd w:id="0"/>
      <w:r w:rsidR="00711B69" w:rsidRPr="00912979">
        <w:rPr>
          <w:rFonts w:ascii="Arial" w:hAnsi="Arial" w:cs="Arial"/>
          <w:b/>
          <w:sz w:val="22"/>
        </w:rPr>
        <w:t>Table</w:t>
      </w:r>
      <w:r w:rsidR="00711B69">
        <w:rPr>
          <w:rFonts w:ascii="Arial" w:hAnsi="Arial" w:cs="Arial"/>
          <w:b/>
          <w:sz w:val="22"/>
        </w:rPr>
        <w:t xml:space="preserve"> S</w:t>
      </w:r>
      <w:r w:rsidR="00E46BF1">
        <w:rPr>
          <w:rFonts w:ascii="Arial" w:hAnsi="Arial" w:cs="Arial"/>
          <w:b/>
          <w:sz w:val="22"/>
        </w:rPr>
        <w:t>7</w:t>
      </w:r>
      <w:r w:rsidR="00711B69" w:rsidRPr="00912979">
        <w:rPr>
          <w:rFonts w:ascii="Arial" w:hAnsi="Arial" w:cs="Arial"/>
          <w:b/>
          <w:sz w:val="22"/>
        </w:rPr>
        <w:t xml:space="preserve">. </w:t>
      </w:r>
    </w:p>
    <w:p w:rsidR="00711B69" w:rsidRPr="00A70182" w:rsidRDefault="00711B69" w:rsidP="00527444">
      <w:pPr>
        <w:rPr>
          <w:rFonts w:ascii="Arial" w:hAnsi="Arial" w:cs="Arial"/>
          <w:bCs/>
          <w:color w:val="222222"/>
          <w:spacing w:val="3"/>
          <w:sz w:val="22"/>
        </w:rPr>
      </w:pPr>
      <w:r w:rsidRPr="00A70182">
        <w:rPr>
          <w:rFonts w:ascii="Arial" w:hAnsi="Arial" w:cs="Arial"/>
          <w:bCs/>
          <w:color w:val="222222"/>
          <w:spacing w:val="3"/>
          <w:sz w:val="22"/>
        </w:rPr>
        <w:t>The primer sequences used in this study.</w:t>
      </w:r>
    </w:p>
    <w:p w:rsidR="00711B69" w:rsidRDefault="00711B69" w:rsidP="00527444">
      <w:pPr>
        <w:rPr>
          <w:rFonts w:ascii="Arial" w:hAnsi="Arial" w:cs="Arial"/>
          <w:sz w:val="22"/>
        </w:rPr>
      </w:pPr>
    </w:p>
    <w:tbl>
      <w:tblPr>
        <w:tblW w:w="8660" w:type="dxa"/>
        <w:tblInd w:w="99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960"/>
        <w:gridCol w:w="2020"/>
        <w:gridCol w:w="4680"/>
      </w:tblGrid>
      <w:tr w:rsidR="00711B69" w:rsidRPr="00A958A9" w:rsidTr="00621E8A">
        <w:trPr>
          <w:trHeight w:val="28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Assay ID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1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222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UCGUACCGUGAGUAAUAAUGCG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133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224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UUUGGUCCCCUUCAACCAGCUA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1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224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UGAGAUGAAGCACUGUAGCUC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2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05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GUGAAAUGUUUAGGACCACUAG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338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225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UCCAGCAUCAGUGAUUUUGUUG</w:t>
            </w:r>
          </w:p>
        </w:tc>
      </w:tr>
      <w:tr w:rsidR="00711B69" w:rsidRPr="00A958A9" w:rsidTr="00621E8A">
        <w:trPr>
          <w:trHeight w:val="27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hsa-miR-6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161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AUAAUACAUGGUUAACCUCUUU</w:t>
            </w:r>
          </w:p>
        </w:tc>
      </w:tr>
      <w:tr w:rsidR="00711B69" w:rsidRPr="00A958A9" w:rsidTr="00621E8A">
        <w:trPr>
          <w:trHeight w:val="278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cel-miR-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000000"/>
                <w:kern w:val="0"/>
                <w:sz w:val="22"/>
              </w:rPr>
              <w:t>00020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711B69" w:rsidRPr="00A958A9" w:rsidRDefault="00711B69" w:rsidP="00621E8A">
            <w:pPr>
              <w:widowControl/>
              <w:jc w:val="left"/>
              <w:rPr>
                <w:rFonts w:ascii="Arial" w:eastAsia="Yu Gothic" w:hAnsi="Arial" w:cs="Arial"/>
                <w:color w:val="333333"/>
                <w:kern w:val="0"/>
                <w:sz w:val="22"/>
              </w:rPr>
            </w:pPr>
            <w:r w:rsidRPr="00A958A9">
              <w:rPr>
                <w:rFonts w:ascii="Arial" w:eastAsia="Yu Gothic" w:hAnsi="Arial" w:cs="Arial"/>
                <w:color w:val="333333"/>
                <w:kern w:val="0"/>
                <w:sz w:val="22"/>
              </w:rPr>
              <w:t>UCACCGGGUGUAAAUCAGCUUG</w:t>
            </w:r>
          </w:p>
        </w:tc>
      </w:tr>
    </w:tbl>
    <w:p w:rsidR="00711B69" w:rsidRPr="00240FC5" w:rsidRDefault="00711B69" w:rsidP="00527444">
      <w:pPr>
        <w:rPr>
          <w:rFonts w:ascii="Arial" w:hAnsi="Arial" w:cs="Arial"/>
          <w:sz w:val="22"/>
        </w:rPr>
      </w:pPr>
    </w:p>
    <w:p w:rsidR="00711B69" w:rsidRDefault="00711B69"/>
    <w:sectPr w:rsidR="00711B69" w:rsidSect="00AC70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70D" w:rsidRDefault="0021270D" w:rsidP="00BE6A69">
      <w:r>
        <w:separator/>
      </w:r>
    </w:p>
  </w:endnote>
  <w:endnote w:type="continuationSeparator" w:id="0">
    <w:p w:rsidR="0021270D" w:rsidRDefault="0021270D" w:rsidP="00BE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70D" w:rsidRDefault="0021270D" w:rsidP="00BE6A69">
      <w:r>
        <w:separator/>
      </w:r>
    </w:p>
  </w:footnote>
  <w:footnote w:type="continuationSeparator" w:id="0">
    <w:p w:rsidR="0021270D" w:rsidRDefault="0021270D" w:rsidP="00BE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27444"/>
    <w:rsid w:val="00057722"/>
    <w:rsid w:val="0008594E"/>
    <w:rsid w:val="00093220"/>
    <w:rsid w:val="0021270D"/>
    <w:rsid w:val="00240FC5"/>
    <w:rsid w:val="002B6A72"/>
    <w:rsid w:val="00314A4D"/>
    <w:rsid w:val="003443D9"/>
    <w:rsid w:val="003C617C"/>
    <w:rsid w:val="004900E2"/>
    <w:rsid w:val="00527444"/>
    <w:rsid w:val="00621E8A"/>
    <w:rsid w:val="006605B6"/>
    <w:rsid w:val="00711B69"/>
    <w:rsid w:val="007D0CF8"/>
    <w:rsid w:val="00912979"/>
    <w:rsid w:val="00965E70"/>
    <w:rsid w:val="009D4374"/>
    <w:rsid w:val="00A64030"/>
    <w:rsid w:val="00A70182"/>
    <w:rsid w:val="00A958A9"/>
    <w:rsid w:val="00AC701D"/>
    <w:rsid w:val="00BE6A69"/>
    <w:rsid w:val="00E46BF1"/>
    <w:rsid w:val="00EE42E5"/>
    <w:rsid w:val="00F149D6"/>
    <w:rsid w:val="00FA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527444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E6A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BE6A69"/>
    <w:rPr>
      <w:rFonts w:ascii="Century" w:eastAsia="MS Mincho" w:hAnsi="Century"/>
    </w:rPr>
  </w:style>
  <w:style w:type="paragraph" w:styleId="Footer">
    <w:name w:val="footer"/>
    <w:basedOn w:val="Normal"/>
    <w:link w:val="FooterChar"/>
    <w:uiPriority w:val="99"/>
    <w:rsid w:val="00BE6A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BE6A69"/>
    <w:rPr>
      <w:rFonts w:ascii="Century" w:eastAsia="MS Mincho" w:hAnsi="Centur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内 純</dc:creator>
  <cp:keywords/>
  <dc:description/>
  <cp:lastModifiedBy>CGCATUBIG</cp:lastModifiedBy>
  <cp:revision>4</cp:revision>
  <dcterms:created xsi:type="dcterms:W3CDTF">2018-10-24T12:53:00Z</dcterms:created>
  <dcterms:modified xsi:type="dcterms:W3CDTF">2018-12-28T15:43:00Z</dcterms:modified>
</cp:coreProperties>
</file>